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073" w:rsidRPr="001D41E0" w:rsidRDefault="00363752" w:rsidP="001D41E0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GB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810</wp:posOffset>
                </wp:positionH>
                <wp:positionV relativeFrom="paragraph">
                  <wp:posOffset>99060</wp:posOffset>
                </wp:positionV>
                <wp:extent cx="5819775" cy="6781800"/>
                <wp:effectExtent l="0" t="0" r="28575" b="19050"/>
                <wp:wrapNone/>
                <wp:docPr id="25" name="Grup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775" cy="6781800"/>
                          <a:chOff x="0" y="0"/>
                          <a:chExt cx="5819775" cy="6781800"/>
                        </a:xfrm>
                      </wpg:grpSpPr>
                      <wps:wsp>
                        <wps:cNvPr id="1" name="Rettangolo 1"/>
                        <wps:cNvSpPr/>
                        <wps:spPr>
                          <a:xfrm>
                            <a:off x="0" y="0"/>
                            <a:ext cx="5819775" cy="54292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F46CF" w:rsidRPr="00E303ED" w:rsidRDefault="00AF46CF" w:rsidP="009364EA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A04BB3">
                                <w:rPr>
                                  <w:rFonts w:ascii="Calibri" w:hAnsi="Calibri" w:cs="Calibri"/>
                                  <w:b/>
                                </w:rPr>
                                <w:t>8491</w:t>
                              </w:r>
                              <w:r w:rsidR="00EE6F29" w:rsidRPr="00E303ED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 w:rsidR="00EE6F29" w:rsidRPr="00E303ED">
                                <w:rPr>
                                  <w:rFonts w:ascii="Calibri" w:hAnsi="Calibri" w:cs="Calibri"/>
                                </w:rPr>
                                <w:t>referenc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ttangolo 2"/>
                        <wps:cNvSpPr/>
                        <wps:spPr>
                          <a:xfrm>
                            <a:off x="1800225" y="714375"/>
                            <a:ext cx="35909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303ED" w:rsidRPr="004A6089" w:rsidRDefault="004A6089" w:rsidP="004A6089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 w:rsidR="008322C0" w:rsidRPr="004A6089">
                                <w:rPr>
                                  <w:rFonts w:ascii="Calibri" w:hAnsi="Calibri" w:cs="Calibri"/>
                                  <w:b/>
                                </w:rPr>
                                <w:t>2616</w:t>
                              </w:r>
                              <w:r w:rsidR="00E303ED"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 w:rsidR="008322C0" w:rsidRPr="004A6089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excluded because </w:t>
                              </w:r>
                              <w:proofErr w:type="spellStart"/>
                              <w:r w:rsidR="008322C0" w:rsidRPr="004A6089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pubblished</w:t>
                              </w:r>
                              <w:proofErr w:type="spellEnd"/>
                              <w:r w:rsidR="008322C0" w:rsidRPr="004A6089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 from 1947 to 20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ttangolo 4"/>
                        <wps:cNvSpPr/>
                        <wps:spPr>
                          <a:xfrm>
                            <a:off x="1657350" y="1400175"/>
                            <a:ext cx="143827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A708A" w:rsidRPr="00E303ED" w:rsidRDefault="004A6089" w:rsidP="00A04BB3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 w:rsidR="007A708A" w:rsidRPr="00A04BB3">
                                <w:rPr>
                                  <w:rFonts w:ascii="Calibri" w:hAnsi="Calibri" w:cs="Calibri"/>
                                  <w:b/>
                                </w:rPr>
                                <w:t>338</w:t>
                              </w:r>
                              <w:r w:rsidR="007A708A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 w:rsidR="007A708A">
                                <w:rPr>
                                  <w:rFonts w:ascii="Calibri" w:hAnsi="Calibri" w:cs="Calibri"/>
                                </w:rPr>
                                <w:t>duplicat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Connettore a gomito 6"/>
                        <wps:cNvCnPr/>
                        <wps:spPr>
                          <a:xfrm>
                            <a:off x="1485900" y="542925"/>
                            <a:ext cx="266700" cy="466725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ttore a gomito 7"/>
                        <wps:cNvCnPr/>
                        <wps:spPr>
                          <a:xfrm>
                            <a:off x="1295400" y="542925"/>
                            <a:ext cx="266700" cy="1123950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ttangolo 8"/>
                        <wps:cNvSpPr/>
                        <wps:spPr>
                          <a:xfrm>
                            <a:off x="1524000" y="2047875"/>
                            <a:ext cx="13430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44F2D" w:rsidRPr="004A6089" w:rsidRDefault="004A6089" w:rsidP="004A6089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 w:rsidR="009D218F" w:rsidRPr="004A6089">
                                <w:rPr>
                                  <w:rFonts w:ascii="Calibri" w:hAnsi="Calibri" w:cs="Calibri"/>
                                  <w:b/>
                                </w:rPr>
                                <w:t>2802</w:t>
                              </w:r>
                              <w:r w:rsidR="00144F2D"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</w:rPr>
                                <w:t>esophagea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onnettore a gomito 9"/>
                        <wps:cNvCnPr/>
                        <wps:spPr>
                          <a:xfrm>
                            <a:off x="1123950" y="542925"/>
                            <a:ext cx="295275" cy="1781175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ttangolo 10"/>
                        <wps:cNvSpPr/>
                        <wps:spPr>
                          <a:xfrm>
                            <a:off x="1352550" y="2686050"/>
                            <a:ext cx="13430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536FD" w:rsidRPr="004A6089" w:rsidRDefault="00B536FD" w:rsidP="00B536FD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660</w:t>
                              </w:r>
                              <w:r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</w:rPr>
                                <w:t>gastric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onnettore a gomito 11"/>
                        <wps:cNvCnPr/>
                        <wps:spPr>
                          <a:xfrm>
                            <a:off x="952500" y="542925"/>
                            <a:ext cx="247650" cy="2419350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ttangolo 12"/>
                        <wps:cNvSpPr/>
                        <wps:spPr>
                          <a:xfrm>
                            <a:off x="1162050" y="3324225"/>
                            <a:ext cx="13430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E4CB8" w:rsidRPr="004A6089" w:rsidRDefault="009E4CB8" w:rsidP="009E4CB8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 w:rsidR="001834C8">
                                <w:rPr>
                                  <w:rFonts w:ascii="Calibri" w:hAnsi="Calibri" w:cs="Calibri"/>
                                  <w:b/>
                                </w:rPr>
                                <w:t>826</w:t>
                              </w:r>
                              <w:r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 w:rsidR="001834C8">
                                <w:rPr>
                                  <w:rFonts w:ascii="Calibri" w:hAnsi="Calibri" w:cs="Calibri"/>
                                </w:rPr>
                                <w:t>barret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onnettore a gomito 13"/>
                        <wps:cNvCnPr/>
                        <wps:spPr>
                          <a:xfrm>
                            <a:off x="771525" y="542925"/>
                            <a:ext cx="247650" cy="3057525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ttangolo 14"/>
                        <wps:cNvSpPr/>
                        <wps:spPr>
                          <a:xfrm>
                            <a:off x="971550" y="3952875"/>
                            <a:ext cx="13430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1834C8" w:rsidRPr="004A6089" w:rsidRDefault="001834C8" w:rsidP="001834C8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194</w:t>
                              </w:r>
                              <w:r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case report</w:t>
                              </w:r>
                              <w:proofErr w:type="spellStart"/>
                            </w:p>
                            <w:proofErr w:type="spellEn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Connettore a gomito 15"/>
                        <wps:cNvCnPr/>
                        <wps:spPr>
                          <a:xfrm>
                            <a:off x="581025" y="552450"/>
                            <a:ext cx="247650" cy="3686175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ttangolo 16"/>
                        <wps:cNvSpPr/>
                        <wps:spPr>
                          <a:xfrm>
                            <a:off x="114300" y="4686300"/>
                            <a:ext cx="3105150" cy="54292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364EA" w:rsidRPr="00E303ED" w:rsidRDefault="009364EA" w:rsidP="009364EA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1055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on head and neck and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Connettore 2 17"/>
                        <wps:cNvCnPr/>
                        <wps:spPr>
                          <a:xfrm>
                            <a:off x="238125" y="552450"/>
                            <a:ext cx="0" cy="41338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ttangolo 18"/>
                        <wps:cNvSpPr/>
                        <wps:spPr>
                          <a:xfrm>
                            <a:off x="114300" y="6238875"/>
                            <a:ext cx="2200275" cy="54292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12127" w:rsidRPr="00E303ED" w:rsidRDefault="00912127" w:rsidP="00912127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73 selected on abstract </w:t>
                              </w:r>
                              <w:proofErr w:type="spellStart"/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basi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ttangolo 21"/>
                        <wps:cNvSpPr/>
                        <wps:spPr>
                          <a:xfrm>
                            <a:off x="828675" y="5438775"/>
                            <a:ext cx="2181225" cy="5429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C10F57" w:rsidRPr="004A6089" w:rsidRDefault="00C10F57" w:rsidP="00C10F57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 xml:space="preserve">- </w:t>
                              </w:r>
                              <w:r w:rsidR="00E848EA">
                                <w:rPr>
                                  <w:rFonts w:ascii="Calibri" w:hAnsi="Calibri" w:cs="Calibri"/>
                                  <w:b/>
                                </w:rPr>
                                <w:t>982</w:t>
                              </w:r>
                              <w:r w:rsidRPr="004A60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proofErr w:type="spellStart"/>
                              <w:r w:rsidR="00E848EA">
                                <w:rPr>
                                  <w:rFonts w:ascii="Calibri" w:hAnsi="Calibri" w:cs="Calibri"/>
                                </w:rPr>
                                <w:t>excluded</w:t>
                              </w:r>
                              <w:proofErr w:type="spellEnd"/>
                              <w:r w:rsidR="00E848EA">
                                <w:rPr>
                                  <w:rFonts w:ascii="Calibri" w:hAnsi="Calibri" w:cs="Calibri"/>
                                </w:rPr>
                                <w:t xml:space="preserve"> in abstract </w:t>
                              </w:r>
                              <w:proofErr w:type="spellStart"/>
                              <w:r w:rsidR="00E848EA">
                                <w:rPr>
                                  <w:rFonts w:ascii="Calibri" w:hAnsi="Calibri" w:cs="Calibri"/>
                                </w:rPr>
                                <w:t>basi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Connettore a gomito 22"/>
                        <wps:cNvCnPr/>
                        <wps:spPr>
                          <a:xfrm>
                            <a:off x="504825" y="5229225"/>
                            <a:ext cx="266700" cy="466725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ln w="9525" cap="flat" cmpd="sng" algn="ctr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ttore 2 24"/>
                        <wps:cNvCnPr/>
                        <wps:spPr>
                          <a:xfrm>
                            <a:off x="238125" y="5229225"/>
                            <a:ext cx="0" cy="10096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25" o:spid="_x0000_s1026" style="position:absolute;left:0;text-align:left;margin-left:.3pt;margin-top:7.8pt;width:458.25pt;height:534pt;z-index:251692032" coordsize="58197,67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">
                <v:rect id="Rettangolo 1" o:spid="_x0000_s1027" style="position:absolute;width:58197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" fillcolor="#d9e2f3 [660]" strokecolor="#1f3763 [1604]" strokeweight="1pt">
                  <v:textbox>
                    <w:txbxContent>
                      <w:p w:rsidR="00AF46CF" w:rsidRPr="00E303ED" w:rsidRDefault="00AF46CF" w:rsidP="009364EA">
                        <w:pPr>
                          <w:rPr>
                            <w:rFonts w:ascii="Calibri" w:hAnsi="Calibri" w:cs="Calibri"/>
                          </w:rPr>
                        </w:pPr>
                        <w:r w:rsidRPr="00A04BB3">
                          <w:rPr>
                            <w:rFonts w:ascii="Calibri" w:hAnsi="Calibri" w:cs="Calibri"/>
                            <w:b/>
                          </w:rPr>
                          <w:t>8491</w:t>
                        </w:r>
                        <w:r w:rsidR="00EE6F29" w:rsidRPr="00E303ED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 w:rsidR="00EE6F29" w:rsidRPr="00E303ED">
                          <w:rPr>
                            <w:rFonts w:ascii="Calibri" w:hAnsi="Calibri" w:cs="Calibri"/>
                          </w:rPr>
                          <w:t>references</w:t>
                        </w:r>
                        <w:proofErr w:type="spellEnd"/>
                      </w:p>
                    </w:txbxContent>
                  </v:textbox>
                </v:rect>
                <v:rect id="Rettangolo 2" o:spid="_x0000_s1028" style="position:absolute;left:18002;top:7143;width:35909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" fillcolor="#f2f2f2 [3052]" strokecolor="#7f7f7f [1612]" strokeweight="1pt">
                  <v:stroke dashstyle="dash"/>
                  <v:textbox>
                    <w:txbxContent>
                      <w:p w:rsidR="00E303ED" w:rsidRPr="004A6089" w:rsidRDefault="004A6089" w:rsidP="004A6089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 w:rsidR="008322C0" w:rsidRPr="004A6089">
                          <w:rPr>
                            <w:rFonts w:ascii="Calibri" w:hAnsi="Calibri" w:cs="Calibri"/>
                            <w:b/>
                          </w:rPr>
                          <w:t>2616</w:t>
                        </w:r>
                        <w:r w:rsidR="00E303ED"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 w:rsidR="008322C0" w:rsidRPr="004A6089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excluded because </w:t>
                        </w:r>
                        <w:proofErr w:type="spellStart"/>
                        <w:r w:rsidR="008322C0" w:rsidRPr="004A6089">
                          <w:rPr>
                            <w:rFonts w:ascii="Times New Roman" w:hAnsi="Times New Roman" w:cs="Times New Roman"/>
                            <w:lang w:val="en-GB"/>
                          </w:rPr>
                          <w:t>pubblished</w:t>
                        </w:r>
                        <w:proofErr w:type="spellEnd"/>
                        <w:r w:rsidR="008322C0" w:rsidRPr="004A6089"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 from 1947 to 2000</w:t>
                        </w:r>
                      </w:p>
                    </w:txbxContent>
                  </v:textbox>
                </v:rect>
                <v:rect id="Rettangolo 4" o:spid="_x0000_s1029" style="position:absolute;left:16573;top:14001;width:14383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" fillcolor="#f2f2f2 [3052]" strokecolor="#7f7f7f [1612]" strokeweight="1pt">
                  <v:stroke dashstyle="dash"/>
                  <v:textbox>
                    <w:txbxContent>
                      <w:p w:rsidR="007A708A" w:rsidRPr="00E303ED" w:rsidRDefault="004A6089" w:rsidP="00A04BB3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 w:rsidR="007A708A" w:rsidRPr="00A04BB3">
                          <w:rPr>
                            <w:rFonts w:ascii="Calibri" w:hAnsi="Calibri" w:cs="Calibri"/>
                            <w:b/>
                          </w:rPr>
                          <w:t>338</w:t>
                        </w:r>
                        <w:r w:rsidR="007A708A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 w:rsidR="007A708A">
                          <w:rPr>
                            <w:rFonts w:ascii="Calibri" w:hAnsi="Calibri" w:cs="Calibri"/>
                          </w:rPr>
                          <w:t>duplicates</w:t>
                        </w:r>
                        <w:proofErr w:type="spellEnd"/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ttore a gomito 6" o:spid="_x0000_s1030" type="#_x0000_t34" style="position:absolute;left:14859;top:5429;width:2667;height:466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" adj="0" strokecolor="#7f7f7f [1612]">
                  <v:stroke dashstyle="dash" endarrow="block" joinstyle="round"/>
                </v:shape>
                <v:shape id="Connettore a gomito 7" o:spid="_x0000_s1031" type="#_x0000_t34" style="position:absolute;left:12954;top:5429;width:2667;height:1123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" adj="0" strokecolor="#7f7f7f [1612]">
                  <v:stroke dashstyle="dash" endarrow="block" joinstyle="round"/>
                </v:shape>
                <v:rect id="Rettangolo 8" o:spid="_x0000_s1032" style="position:absolute;left:15240;top:20478;width:13430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" fillcolor="#f2f2f2 [3052]" strokecolor="#7f7f7f [1612]" strokeweight="1pt">
                  <v:stroke dashstyle="dash"/>
                  <v:textbox>
                    <w:txbxContent>
                      <w:p w:rsidR="00144F2D" w:rsidRPr="004A6089" w:rsidRDefault="004A6089" w:rsidP="004A6089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 w:rsidR="009D218F" w:rsidRPr="004A6089">
                          <w:rPr>
                            <w:rFonts w:ascii="Calibri" w:hAnsi="Calibri" w:cs="Calibri"/>
                            <w:b/>
                          </w:rPr>
                          <w:t>2802</w:t>
                        </w:r>
                        <w:r w:rsidR="00144F2D"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</w:rPr>
                          <w:t>esophageal</w:t>
                        </w:r>
                        <w:proofErr w:type="spellEnd"/>
                      </w:p>
                    </w:txbxContent>
                  </v:textbox>
                </v:rect>
                <v:shape id="Connettore a gomito 9" o:spid="_x0000_s1033" type="#_x0000_t34" style="position:absolute;left:11239;top:5429;width:2953;height:1781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" adj="0" strokecolor="#7f7f7f [1612]">
                  <v:stroke dashstyle="dash" endarrow="block" joinstyle="round"/>
                </v:shape>
                <v:rect id="Rettangolo 10" o:spid="_x0000_s1034" style="position:absolute;left:13525;top:26860;width:13430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" fillcolor="#f2f2f2 [3052]" strokecolor="#7f7f7f [1612]" strokeweight="1pt">
                  <v:stroke dashstyle="dash"/>
                  <v:textbox>
                    <w:txbxContent>
                      <w:p w:rsidR="00B536FD" w:rsidRPr="004A6089" w:rsidRDefault="00B536FD" w:rsidP="00B536FD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>
                          <w:rPr>
                            <w:rFonts w:ascii="Calibri" w:hAnsi="Calibri" w:cs="Calibri"/>
                            <w:b/>
                          </w:rPr>
                          <w:t>660</w:t>
                        </w:r>
                        <w:r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hAnsi="Calibri" w:cs="Calibri"/>
                          </w:rPr>
                          <w:t>gastric</w:t>
                        </w:r>
                        <w:proofErr w:type="spellEnd"/>
                      </w:p>
                    </w:txbxContent>
                  </v:textbox>
                </v:rect>
                <v:shape id="Connettore a gomito 11" o:spid="_x0000_s1035" type="#_x0000_t34" style="position:absolute;left:9525;top:5429;width:2476;height:2419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" adj="0" strokecolor="#7f7f7f [1612]">
                  <v:stroke dashstyle="dash" endarrow="block" joinstyle="round"/>
                </v:shape>
                <v:rect id="Rettangolo 12" o:spid="_x0000_s1036" style="position:absolute;left:11620;top:33242;width:13430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" fillcolor="#f2f2f2 [3052]" strokecolor="#7f7f7f [1612]" strokeweight="1pt">
                  <v:stroke dashstyle="dash"/>
                  <v:textbox>
                    <w:txbxContent>
                      <w:p w:rsidR="009E4CB8" w:rsidRPr="004A6089" w:rsidRDefault="009E4CB8" w:rsidP="009E4CB8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 w:rsidR="001834C8">
                          <w:rPr>
                            <w:rFonts w:ascii="Calibri" w:hAnsi="Calibri" w:cs="Calibri"/>
                            <w:b/>
                          </w:rPr>
                          <w:t>826</w:t>
                        </w:r>
                        <w:r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 w:rsidR="001834C8">
                          <w:rPr>
                            <w:rFonts w:ascii="Calibri" w:hAnsi="Calibri" w:cs="Calibri"/>
                          </w:rPr>
                          <w:t>barret</w:t>
                        </w:r>
                        <w:proofErr w:type="spellEnd"/>
                      </w:p>
                    </w:txbxContent>
                  </v:textbox>
                </v:rect>
                <v:shape id="Connettore a gomito 13" o:spid="_x0000_s1037" type="#_x0000_t34" style="position:absolute;left:7715;top:5429;width:2476;height:3057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" adj="0" strokecolor="#7f7f7f [1612]">
                  <v:stroke dashstyle="dash" endarrow="block" joinstyle="round"/>
                </v:shape>
                <v:rect id="Rettangolo 14" o:spid="_x0000_s1038" style="position:absolute;left:9715;top:39528;width:13430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" fillcolor="#f2f2f2 [3052]" strokecolor="#7f7f7f [1612]" strokeweight="1pt">
                  <v:stroke dashstyle="dash"/>
                  <v:textbox>
                    <w:txbxContent>
                      <w:p w:rsidR="001834C8" w:rsidRPr="004A6089" w:rsidRDefault="001834C8" w:rsidP="001834C8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>
                          <w:rPr>
                            <w:rFonts w:ascii="Calibri" w:hAnsi="Calibri" w:cs="Calibri"/>
                            <w:b/>
                          </w:rPr>
                          <w:t>194</w:t>
                        </w:r>
                        <w:r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</w:rPr>
                          <w:t>case report</w:t>
                        </w:r>
                        <w:proofErr w:type="spellStart"/>
                      </w:p>
                      <w:proofErr w:type="spellEnd"/>
                    </w:txbxContent>
                  </v:textbox>
                </v:rect>
                <v:shape id="Connettore a gomito 15" o:spid="_x0000_s1039" type="#_x0000_t34" style="position:absolute;left:5810;top:5524;width:2476;height:3686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" adj="0" strokecolor="#7f7f7f [1612]">
                  <v:stroke dashstyle="dash" endarrow="block" joinstyle="round"/>
                </v:shape>
                <v:rect id="Rettangolo 16" o:spid="_x0000_s1040" style="position:absolute;left:1143;top:46863;width:31051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" fillcolor="#d9e2f3 [660]" strokecolor="#1f3763 [1604]" strokeweight="1pt">
                  <v:textbox>
                    <w:txbxContent>
                      <w:p w:rsidR="009364EA" w:rsidRPr="00E303ED" w:rsidRDefault="009364EA" w:rsidP="009364EA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1055 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>on head and neck and nutri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17" o:spid="_x0000_s1041" type="#_x0000_t32" style="position:absolute;left:2381;top:5524;width:0;height:413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" strokecolor="#4472c4 [3204]" strokeweight="1.5pt">
                  <v:stroke endarrow="block" joinstyle="miter"/>
                </v:shape>
                <v:rect id="Rettangolo 18" o:spid="_x0000_s1042" style="position:absolute;left:1143;top:62388;width:22002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" fillcolor="#d9e2f3 [660]" strokecolor="#1f3763 [1604]" strokeweight="1pt">
                  <v:textbox>
                    <w:txbxContent>
                      <w:p w:rsidR="00912127" w:rsidRPr="00E303ED" w:rsidRDefault="00912127" w:rsidP="00912127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73 selected on abstract </w:t>
                        </w:r>
                        <w:proofErr w:type="spellStart"/>
                        <w:r>
                          <w:rPr>
                            <w:rFonts w:ascii="Calibri" w:hAnsi="Calibri" w:cs="Calibri"/>
                            <w:b/>
                          </w:rPr>
                          <w:t>basis</w:t>
                        </w:r>
                        <w:proofErr w:type="spellEnd"/>
                      </w:p>
                    </w:txbxContent>
                  </v:textbox>
                </v:rect>
                <v:rect id="Rettangolo 21" o:spid="_x0000_s1043" style="position:absolute;left:8286;top:54387;width:21813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" fillcolor="#f2f2f2 [3052]" strokecolor="#7f7f7f [1612]" strokeweight="1pt">
                  <v:stroke dashstyle="dash"/>
                  <v:textbox>
                    <w:txbxContent>
                      <w:p w:rsidR="00C10F57" w:rsidRPr="004A6089" w:rsidRDefault="00C10F57" w:rsidP="00C10F57">
                        <w:pPr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 xml:space="preserve">- </w:t>
                        </w:r>
                        <w:r w:rsidR="00E848EA">
                          <w:rPr>
                            <w:rFonts w:ascii="Calibri" w:hAnsi="Calibri" w:cs="Calibri"/>
                            <w:b/>
                          </w:rPr>
                          <w:t>982</w:t>
                        </w:r>
                        <w:r w:rsidRPr="004A60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proofErr w:type="spellStart"/>
                        <w:r w:rsidR="00E848EA">
                          <w:rPr>
                            <w:rFonts w:ascii="Calibri" w:hAnsi="Calibri" w:cs="Calibri"/>
                          </w:rPr>
                          <w:t>excluded</w:t>
                        </w:r>
                        <w:proofErr w:type="spellEnd"/>
                        <w:r w:rsidR="00E848EA">
                          <w:rPr>
                            <w:rFonts w:ascii="Calibri" w:hAnsi="Calibri" w:cs="Calibri"/>
                          </w:rPr>
                          <w:t xml:space="preserve"> in abstract </w:t>
                        </w:r>
                        <w:proofErr w:type="spellStart"/>
                        <w:r w:rsidR="00E848EA">
                          <w:rPr>
                            <w:rFonts w:ascii="Calibri" w:hAnsi="Calibri" w:cs="Calibri"/>
                          </w:rPr>
                          <w:t>basis</w:t>
                        </w:r>
                        <w:proofErr w:type="spellEnd"/>
                      </w:p>
                    </w:txbxContent>
                  </v:textbox>
                </v:rect>
                <v:shape id="Connettore a gomito 22" o:spid="_x0000_s1044" type="#_x0000_t34" style="position:absolute;left:5048;top:52292;width:2667;height:466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" adj="0" strokecolor="#7f7f7f [1612]">
                  <v:stroke dashstyle="dash" endarrow="block" joinstyle="round"/>
                </v:shape>
                <v:shape id="Connettore 2 24" o:spid="_x0000_s1045" type="#_x0000_t32" style="position:absolute;left:2381;top:52292;width:0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" strokecolor="#4472c4 [3204]" strokeweight="1.5pt">
                  <v:stroke endarrow="block" joinstyle="miter"/>
                </v:shape>
              </v:group>
            </w:pict>
          </mc:Fallback>
        </mc:AlternateContent>
      </w:r>
    </w:p>
    <w:sectPr w:rsidR="00527073" w:rsidRPr="001D41E0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727B1"/>
    <w:multiLevelType w:val="hybridMultilevel"/>
    <w:tmpl w:val="A6AEFA1E"/>
    <w:lvl w:ilvl="0" w:tplc="EC6C8898">
      <w:start w:val="1055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9E35E8"/>
    <w:multiLevelType w:val="hybridMultilevel"/>
    <w:tmpl w:val="63F29A9A"/>
    <w:lvl w:ilvl="0" w:tplc="50C06DA8">
      <w:start w:val="1055"/>
      <w:numFmt w:val="bullet"/>
      <w:lvlText w:val="-"/>
      <w:lvlJc w:val="left"/>
      <w:pPr>
        <w:ind w:left="720" w:hanging="360"/>
      </w:pPr>
      <w:rPr>
        <w:rFonts w:ascii="Calibri" w:eastAsia="Segoe UI" w:hAnsi="Calibri" w:cs="Calibr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134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073"/>
    <w:rsid w:val="00144F2D"/>
    <w:rsid w:val="001834C8"/>
    <w:rsid w:val="001D41E0"/>
    <w:rsid w:val="002527F8"/>
    <w:rsid w:val="002E648C"/>
    <w:rsid w:val="00363752"/>
    <w:rsid w:val="004A6089"/>
    <w:rsid w:val="004B582C"/>
    <w:rsid w:val="00527073"/>
    <w:rsid w:val="00782070"/>
    <w:rsid w:val="00796FF9"/>
    <w:rsid w:val="007A708A"/>
    <w:rsid w:val="008322C0"/>
    <w:rsid w:val="00912127"/>
    <w:rsid w:val="009364EA"/>
    <w:rsid w:val="009D218F"/>
    <w:rsid w:val="009E4CB8"/>
    <w:rsid w:val="00A04BB3"/>
    <w:rsid w:val="00A90BD8"/>
    <w:rsid w:val="00AC19EC"/>
    <w:rsid w:val="00AF46CF"/>
    <w:rsid w:val="00B536FD"/>
    <w:rsid w:val="00C10F57"/>
    <w:rsid w:val="00CD7990"/>
    <w:rsid w:val="00E303ED"/>
    <w:rsid w:val="00E848EA"/>
    <w:rsid w:val="00EE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DE0A1"/>
  <w15:docId w15:val="{A9E82460-C71B-453B-BEAB-433FA26D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egoe UI" w:hAnsi="Liberation Serif" w:cs="Tahoma"/>
        <w:color w:val="000000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widowControl w:val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D218F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laudio Camuto</cp:lastModifiedBy>
  <cp:revision>7</cp:revision>
  <dcterms:created xsi:type="dcterms:W3CDTF">2024-06-04T09:38:00Z</dcterms:created>
  <dcterms:modified xsi:type="dcterms:W3CDTF">2024-06-04T11:05:00Z</dcterms:modified>
  <dc:language>it-IT</dc:language>
</cp:coreProperties>
</file>